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 xml:space="preserve">upplementary </w:t>
      </w: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able 3</w:t>
      </w:r>
      <w:bookmarkStart w:id="0" w:name="_GoBack"/>
      <w:bookmarkEnd w:id="0"/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 xml:space="preserve"> The antibodies used in the present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1283"/>
        <w:gridCol w:w="29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ntibodies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ilution ratio</w:t>
            </w:r>
          </w:p>
        </w:tc>
        <w:tc>
          <w:tcPr>
            <w:tcW w:w="128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kD</w:t>
            </w:r>
          </w:p>
        </w:tc>
        <w:tc>
          <w:tcPr>
            <w:tcW w:w="297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OX4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:500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2</w:t>
            </w:r>
          </w:p>
        </w:tc>
        <w:tc>
          <w:tcPr>
            <w:tcW w:w="29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ioss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-cadher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: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3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Wanleibio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Viment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: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ioss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ZEB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: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2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Wanleibio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OX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:10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Bclonal Biotechn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OCT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: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Wanleibio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ano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: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ioss, 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APDH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:500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7</w:t>
            </w:r>
          </w:p>
        </w:tc>
        <w:tc>
          <w:tcPr>
            <w:tcW w:w="29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Wanleibio, Chin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3575FA"/>
    <w:rsid w:val="264D7D26"/>
    <w:rsid w:val="270B2B51"/>
    <w:rsid w:val="351E06CA"/>
    <w:rsid w:val="393575FA"/>
    <w:rsid w:val="57FD742D"/>
    <w:rsid w:val="7EFE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10:06:00Z</dcterms:created>
  <dc:creator>**s~</dc:creator>
  <cp:lastModifiedBy>**s~</cp:lastModifiedBy>
  <dcterms:modified xsi:type="dcterms:W3CDTF">2020-12-10T08:0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